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decimal" w:pos="37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outlineLvl w:val="0"/>
        <w:rPr/>
      </w:pPr>
      <w:r>
        <w:rPr>
          <w:b/>
          <w:sz w:val="20"/>
          <w:szCs w:val="20"/>
          <w:lang w:val="en-GB"/>
        </w:rPr>
        <w:t>Supporting Information 4</w:t>
      </w:r>
    </w:p>
    <w:p>
      <w:pPr>
        <w:pStyle w:val="Normal"/>
        <w:autoSpaceDE w:val="false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Two Way Analysis of Variance comparing time to SDA peak at three temperatures among 2 altitudes x 2 species x 2 generations </w:t>
      </w:r>
    </w:p>
    <w:p>
      <w:pPr>
        <w:pStyle w:val="Normal"/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General Linear Model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ependent Variable: Log10(T</w:t>
      </w:r>
      <w:r>
        <w:rPr>
          <w:sz w:val="20"/>
          <w:szCs w:val="20"/>
          <w:vertAlign w:val="subscript"/>
          <w:lang w:val="en-GB"/>
        </w:rPr>
        <w:t>peak</w:t>
      </w:r>
      <w:r>
        <w:rPr>
          <w:sz w:val="20"/>
          <w:szCs w:val="20"/>
          <w:lang w:val="en-GB"/>
        </w:rPr>
        <w:t>) in minutes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Normality Test:</w:t>
      </w:r>
      <w:r>
        <w:rPr>
          <w:sz w:val="20"/>
          <w:szCs w:val="20"/>
          <w:lang w:val="en-GB"/>
        </w:rPr>
        <w:tab/>
        <w:t>Passed</w:t>
        <w:tab/>
        <w:t>(P = 0.334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Equal Variance Test:</w:t>
      </w:r>
      <w:r>
        <w:rPr>
          <w:sz w:val="20"/>
          <w:szCs w:val="20"/>
          <w:lang w:val="en-GB"/>
        </w:rPr>
        <w:tab/>
        <w:t>Passed</w:t>
        <w:tab/>
        <w:t>(P = 0.062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center" w:pos="3050" w:leader="none"/>
          <w:tab w:val="center" w:pos="3850" w:leader="none"/>
          <w:tab w:val="center" w:pos="4700" w:leader="none"/>
          <w:tab w:val="center" w:pos="5500" w:leader="none"/>
          <w:tab w:val="center" w:pos="635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Source of Variation</w:t>
        <w:tab/>
        <w:t xml:space="preserve"> DF </w:t>
        <w:tab/>
        <w:t xml:space="preserve"> SS </w:t>
        <w:tab/>
        <w:t xml:space="preserve"> MS </w:t>
        <w:tab/>
        <w:t xml:space="preserve"> F </w:t>
        <w:tab/>
        <w:t xml:space="preserve"> P </w:t>
        <w:tab/>
      </w:r>
    </w:p>
    <w:p>
      <w:pPr>
        <w:pStyle w:val="Normal"/>
        <w:tabs>
          <w:tab w:val="clear" w:pos="708"/>
          <w:tab w:val="decimal" w:pos="3200" w:leader="none"/>
          <w:tab w:val="decimal" w:pos="3800" w:leader="none"/>
          <w:tab w:val="decimal" w:pos="4600" w:leader="none"/>
          <w:tab w:val="decimal" w:pos="5400" w:leader="none"/>
          <w:tab w:val="decimal" w:pos="6300" w:leader="none"/>
        </w:tabs>
        <w:autoSpaceDE w:val="false"/>
        <w:rPr/>
      </w:pPr>
      <w:r>
        <w:rPr>
          <w:sz w:val="20"/>
          <w:szCs w:val="20"/>
          <w:lang w:val="en-GB"/>
        </w:rPr>
        <w:t>altitude/generation/species</w:t>
        <w:tab/>
        <w:t>7</w:t>
        <w:tab/>
        <w:t>1.048</w:t>
        <w:tab/>
        <w:t>0.150</w:t>
        <w:tab/>
        <w:t>1.368</w:t>
        <w:tab/>
        <w:t>0.226</w:t>
        <w:tab/>
      </w:r>
    </w:p>
    <w:p>
      <w:pPr>
        <w:pStyle w:val="Normal"/>
        <w:tabs>
          <w:tab w:val="clear" w:pos="708"/>
          <w:tab w:val="decimal" w:pos="3200" w:leader="none"/>
          <w:tab w:val="decimal" w:pos="3800" w:leader="none"/>
          <w:tab w:val="decimal" w:pos="4600" w:leader="none"/>
          <w:tab w:val="decimal" w:pos="5400" w:leader="none"/>
          <w:tab w:val="decimal" w:pos="6300" w:leader="none"/>
        </w:tabs>
        <w:autoSpaceDE w:val="false"/>
        <w:rPr/>
      </w:pPr>
      <w:r>
        <w:rPr>
          <w:sz w:val="20"/>
          <w:szCs w:val="20"/>
          <w:lang w:val="en-GB"/>
        </w:rPr>
        <w:t xml:space="preserve">temperature </w:t>
        <w:tab/>
        <w:t>2</w:t>
        <w:tab/>
        <w:t>1.508</w:t>
        <w:tab/>
        <w:t>0.754</w:t>
        <w:tab/>
        <w:t>6.893</w:t>
        <w:tab/>
        <w:t>0.002</w:t>
        <w:tab/>
      </w:r>
    </w:p>
    <w:p>
      <w:pPr>
        <w:pStyle w:val="Normal"/>
        <w:tabs>
          <w:tab w:val="clear" w:pos="708"/>
          <w:tab w:val="decimal" w:pos="3200" w:leader="none"/>
          <w:tab w:val="decimal" w:pos="3800" w:leader="none"/>
          <w:tab w:val="decimal" w:pos="4600" w:leader="none"/>
          <w:tab w:val="decimal" w:pos="5400" w:leader="none"/>
          <w:tab w:val="decimal" w:pos="6300" w:leader="none"/>
        </w:tabs>
        <w:autoSpaceDE w:val="false"/>
        <w:rPr/>
      </w:pPr>
      <w:r>
        <w:rPr>
          <w:sz w:val="20"/>
          <w:szCs w:val="20"/>
          <w:lang w:val="en-GB"/>
        </w:rPr>
        <w:t xml:space="preserve">altitude/gene x temperature </w:t>
        <w:tab/>
        <w:t>14</w:t>
        <w:tab/>
        <w:t>4.736</w:t>
        <w:tab/>
        <w:t>0.338</w:t>
        <w:tab/>
        <w:t>3.093</w:t>
        <w:tab/>
        <w:t>&lt;0.001</w:t>
        <w:tab/>
      </w:r>
    </w:p>
    <w:p>
      <w:pPr>
        <w:pStyle w:val="Normal"/>
        <w:tabs>
          <w:tab w:val="clear" w:pos="708"/>
          <w:tab w:val="decimal" w:pos="3200" w:leader="none"/>
          <w:tab w:val="decimal" w:pos="3800" w:leader="none"/>
          <w:tab w:val="decimal" w:pos="4600" w:leader="none"/>
          <w:tab w:val="decimal" w:pos="5400" w:leader="none"/>
          <w:tab w:val="decimal" w:pos="6300" w:leader="none"/>
        </w:tabs>
        <w:autoSpaceDE w:val="false"/>
        <w:rPr/>
      </w:pPr>
      <w:r>
        <w:rPr>
          <w:sz w:val="20"/>
          <w:szCs w:val="20"/>
          <w:lang w:val="en-GB"/>
        </w:rPr>
        <w:t>Residual</w:t>
        <w:tab/>
        <w:t>111</w:t>
        <w:tab/>
        <w:t>12.139</w:t>
        <w:tab/>
        <w:t>0.109</w:t>
        <w:tab/>
        <w:tab/>
        <w:tab/>
      </w:r>
    </w:p>
    <w:p>
      <w:pPr>
        <w:pStyle w:val="Normal"/>
        <w:tabs>
          <w:tab w:val="clear" w:pos="708"/>
          <w:tab w:val="decimal" w:pos="3200" w:leader="none"/>
          <w:tab w:val="decimal" w:pos="3800" w:leader="none"/>
          <w:tab w:val="decimal" w:pos="4600" w:leader="none"/>
          <w:tab w:val="decimal" w:pos="5400" w:leader="none"/>
          <w:tab w:val="decimal" w:pos="6300" w:leader="none"/>
        </w:tabs>
        <w:autoSpaceDE w:val="false"/>
        <w:rPr/>
      </w:pPr>
      <w:r>
        <w:rPr>
          <w:sz w:val="20"/>
          <w:szCs w:val="20"/>
          <w:lang w:val="en-GB"/>
        </w:rPr>
        <w:t>Total</w:t>
        <w:tab/>
        <w:t>134</w:t>
        <w:tab/>
        <w:t>19.472</w:t>
        <w:tab/>
        <w:t>0.145</w:t>
        <w:tab/>
        <w:tab/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Main effects cannot be properly interpreted if significant interaction is determined. This is because the size of a factor's effect depends upon the level of the other factor.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The effect of different levels of altitude/generation/species depends on what level of temperature is present. There is a statistically significant interaction between altitude/generation/species and temperature . (P = &lt;0.001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sz w:val="20"/>
          <w:szCs w:val="20"/>
          <w:lang w:val="en-GB"/>
        </w:rPr>
        <w:t>Power of performed test with alpha = 0.0500: for altitude/generation/species : 0.158</w:t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sz w:val="20"/>
          <w:szCs w:val="20"/>
          <w:lang w:val="en-GB"/>
        </w:rPr>
        <w:t>Power of performed test with alpha = 0.0500: for temperature : 0.880</w:t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Power of performed test with alpha = 0.0500: for altitude/gene x temperature : 0.946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Least square means for altitude/generation/species : </w:t>
      </w:r>
    </w:p>
    <w:p>
      <w:pPr>
        <w:pStyle w:val="Normal"/>
        <w:tabs>
          <w:tab w:val="clear" w:pos="708"/>
          <w:tab w:val="center" w:pos="2600" w:leader="none"/>
          <w:tab w:val="center" w:pos="34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2500" w:leader="none"/>
          <w:tab w:val="decimal" w:pos="3300" w:leader="none"/>
        </w:tabs>
        <w:autoSpaceDE w:val="false"/>
        <w:rPr/>
      </w:pPr>
      <w:r>
        <w:rPr>
          <w:sz w:val="20"/>
          <w:szCs w:val="20"/>
          <w:lang w:val="en-GB"/>
        </w:rPr>
        <w:t>HA F0 A. exiguum</w:t>
        <w:tab/>
        <w:t>2.075</w:t>
        <w:tab/>
        <w:t>0.0805</w:t>
        <w:tab/>
      </w:r>
    </w:p>
    <w:p>
      <w:pPr>
        <w:pStyle w:val="Normal"/>
        <w:tabs>
          <w:tab w:val="clear" w:pos="708"/>
          <w:tab w:val="decimal" w:pos="2500" w:leader="none"/>
          <w:tab w:val="decimal" w:pos="3300" w:leader="none"/>
        </w:tabs>
        <w:autoSpaceDE w:val="false"/>
        <w:rPr/>
      </w:pPr>
      <w:r>
        <w:rPr>
          <w:sz w:val="20"/>
          <w:szCs w:val="20"/>
          <w:lang w:val="en-GB"/>
        </w:rPr>
        <w:t>HA F1 A. exiguum</w:t>
        <w:tab/>
        <w:t>2.165</w:t>
        <w:tab/>
        <w:t>0.0842</w:t>
        <w:tab/>
      </w:r>
    </w:p>
    <w:p>
      <w:pPr>
        <w:pStyle w:val="Normal"/>
        <w:tabs>
          <w:tab w:val="clear" w:pos="708"/>
          <w:tab w:val="decimal" w:pos="2500" w:leader="none"/>
          <w:tab w:val="decimal" w:pos="3300" w:leader="none"/>
        </w:tabs>
        <w:autoSpaceDE w:val="false"/>
        <w:rPr/>
      </w:pPr>
      <w:r>
        <w:rPr>
          <w:sz w:val="20"/>
          <w:szCs w:val="20"/>
          <w:lang w:val="en-GB"/>
        </w:rPr>
        <w:t>HA F0 A. cameronense</w:t>
        <w:tab/>
        <w:t>2.016</w:t>
        <w:tab/>
        <w:t>0.0854</w:t>
        <w:tab/>
      </w:r>
    </w:p>
    <w:p>
      <w:pPr>
        <w:pStyle w:val="Normal"/>
        <w:tabs>
          <w:tab w:val="clear" w:pos="708"/>
          <w:tab w:val="decimal" w:pos="2500" w:leader="none"/>
          <w:tab w:val="decimal" w:pos="3300" w:leader="none"/>
        </w:tabs>
        <w:autoSpaceDE w:val="false"/>
        <w:rPr/>
      </w:pPr>
      <w:r>
        <w:rPr>
          <w:sz w:val="20"/>
          <w:szCs w:val="20"/>
          <w:lang w:val="en-GB"/>
        </w:rPr>
        <w:t>HA F1 A. cameronense</w:t>
        <w:tab/>
        <w:t>1.929</w:t>
        <w:tab/>
        <w:t>0.0779</w:t>
        <w:tab/>
      </w:r>
    </w:p>
    <w:p>
      <w:pPr>
        <w:pStyle w:val="Normal"/>
        <w:tabs>
          <w:tab w:val="clear" w:pos="708"/>
          <w:tab w:val="decimal" w:pos="2500" w:leader="none"/>
          <w:tab w:val="decimal" w:pos="3300" w:leader="none"/>
        </w:tabs>
        <w:autoSpaceDE w:val="false"/>
        <w:rPr/>
      </w:pPr>
      <w:r>
        <w:rPr>
          <w:sz w:val="20"/>
          <w:szCs w:val="20"/>
          <w:lang w:val="en-GB"/>
        </w:rPr>
        <w:t>LA F0 A. ahli</w:t>
        <w:tab/>
        <w:t>1.954</w:t>
        <w:tab/>
        <w:t>0.0805</w:t>
        <w:tab/>
      </w:r>
    </w:p>
    <w:p>
      <w:pPr>
        <w:pStyle w:val="Normal"/>
        <w:tabs>
          <w:tab w:val="clear" w:pos="708"/>
          <w:tab w:val="decimal" w:pos="2500" w:leader="none"/>
          <w:tab w:val="decimal" w:pos="3300" w:leader="none"/>
        </w:tabs>
        <w:autoSpaceDE w:val="false"/>
        <w:rPr/>
      </w:pPr>
      <w:r>
        <w:rPr>
          <w:sz w:val="20"/>
          <w:szCs w:val="20"/>
          <w:lang w:val="en-GB"/>
        </w:rPr>
        <w:t>LA F1 A. ahli</w:t>
        <w:tab/>
        <w:t>1.995</w:t>
        <w:tab/>
        <w:t>0.0761</w:t>
        <w:tab/>
      </w:r>
    </w:p>
    <w:p>
      <w:pPr>
        <w:pStyle w:val="Normal"/>
        <w:tabs>
          <w:tab w:val="clear" w:pos="708"/>
          <w:tab w:val="decimal" w:pos="2500" w:leader="none"/>
          <w:tab w:val="decimal" w:pos="3300" w:leader="none"/>
        </w:tabs>
        <w:autoSpaceDE w:val="false"/>
        <w:rPr/>
      </w:pPr>
      <w:r>
        <w:rPr>
          <w:sz w:val="20"/>
          <w:szCs w:val="20"/>
        </w:rPr>
        <w:t>LA F0 A. splendopleure</w:t>
        <w:tab/>
        <w:t>2.177</w:t>
        <w:tab/>
        <w:t>0.0854</w:t>
        <w:tab/>
      </w:r>
    </w:p>
    <w:p>
      <w:pPr>
        <w:pStyle w:val="Normal"/>
        <w:tabs>
          <w:tab w:val="clear" w:pos="708"/>
          <w:tab w:val="decimal" w:pos="2500" w:leader="none"/>
          <w:tab w:val="decimal" w:pos="3300" w:leader="none"/>
        </w:tabs>
        <w:autoSpaceDE w:val="false"/>
        <w:rPr/>
      </w:pPr>
      <w:r>
        <w:rPr>
          <w:sz w:val="20"/>
          <w:szCs w:val="20"/>
        </w:rPr>
        <w:t>LA F1 A. splendopleure</w:t>
        <w:tab/>
        <w:t>1.955</w:t>
        <w:tab/>
        <w:t>0.0779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 xml:space="preserve">Least square means for temperature : </w:t>
      </w:r>
    </w:p>
    <w:p>
      <w:pPr>
        <w:pStyle w:val="Normal"/>
        <w:tabs>
          <w:tab w:val="clear" w:pos="708"/>
          <w:tab w:val="center" w:pos="1100" w:leader="none"/>
          <w:tab w:val="center" w:pos="19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1000" w:leader="none"/>
          <w:tab w:val="decimal" w:pos="1800" w:leader="none"/>
        </w:tabs>
        <w:autoSpaceDE w:val="false"/>
        <w:rPr/>
      </w:pPr>
      <w:r>
        <w:rPr>
          <w:sz w:val="20"/>
          <w:szCs w:val="20"/>
          <w:lang w:val="en-GB"/>
        </w:rPr>
        <w:t>19</w:t>
        <w:tab/>
        <w:t>2.051</w:t>
        <w:tab/>
        <w:t>0.0489</w:t>
        <w:tab/>
      </w:r>
    </w:p>
    <w:p>
      <w:pPr>
        <w:pStyle w:val="Normal"/>
        <w:tabs>
          <w:tab w:val="clear" w:pos="708"/>
          <w:tab w:val="decimal" w:pos="1000" w:leader="none"/>
          <w:tab w:val="decimal" w:pos="1800" w:leader="none"/>
        </w:tabs>
        <w:autoSpaceDE w:val="false"/>
        <w:rPr/>
      </w:pPr>
      <w:r>
        <w:rPr>
          <w:sz w:val="20"/>
          <w:szCs w:val="20"/>
          <w:lang w:val="en-GB"/>
        </w:rPr>
        <w:t>25</w:t>
        <w:tab/>
        <w:t>1.894</w:t>
        <w:tab/>
        <w:t>0.0515</w:t>
        <w:tab/>
      </w:r>
    </w:p>
    <w:p>
      <w:pPr>
        <w:pStyle w:val="Normal"/>
        <w:tabs>
          <w:tab w:val="clear" w:pos="708"/>
          <w:tab w:val="decimal" w:pos="1000" w:leader="none"/>
          <w:tab w:val="decimal" w:pos="1800" w:leader="none"/>
        </w:tabs>
        <w:autoSpaceDE w:val="false"/>
        <w:rPr/>
      </w:pPr>
      <w:r>
        <w:rPr>
          <w:sz w:val="20"/>
          <w:szCs w:val="20"/>
          <w:lang w:val="en-GB"/>
        </w:rPr>
        <w:t>28</w:t>
        <w:tab/>
        <w:t>2.155</w:t>
        <w:tab/>
        <w:t>0.0485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 xml:space="preserve">Least square means for altitude/gene x temperature : </w:t>
      </w:r>
    </w:p>
    <w:p>
      <w:pPr>
        <w:pStyle w:val="Normal"/>
        <w:tabs>
          <w:tab w:val="clear" w:pos="708"/>
          <w:tab w:val="center" w:pos="3300" w:leader="none"/>
          <w:tab w:val="center" w:pos="410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n-GB"/>
        </w:rPr>
        <w:t>HA F0 A. exiguum x 19</w:t>
        <w:tab/>
        <w:t>2.059</w:t>
        <w:tab/>
        <w:t>0.13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HA F0 A. exiguum x 25</w:t>
        <w:tab/>
        <w:t>2.012</w:t>
        <w:tab/>
        <w:t>0.148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HA F0 A. exiguum x 28</w:t>
        <w:tab/>
        <w:t>2.155</w:t>
        <w:tab/>
        <w:t>0.13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HA F1 A. exiguum x 19</w:t>
        <w:tab/>
        <w:t>1.928</w:t>
        <w:tab/>
        <w:t>0.13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HA F1 A. exiguum x 25</w:t>
        <w:tab/>
        <w:t>1.963</w:t>
        <w:tab/>
        <w:t>0.16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HA F1 A. exiguum x 28</w:t>
        <w:tab/>
        <w:t>2.604</w:t>
        <w:tab/>
        <w:t>0.13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HA F0 A. cameronense x 19</w:t>
        <w:tab/>
        <w:t>1.728</w:t>
        <w:tab/>
        <w:t>0.148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HA F0 A. cameronense x 25</w:t>
        <w:tab/>
        <w:t>1.988</w:t>
        <w:tab/>
        <w:t>0.148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HA F0 A. cameronense x 28</w:t>
        <w:tab/>
        <w:t>2.330</w:t>
        <w:tab/>
        <w:t>0.148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HA F1 A. cameronense x 19</w:t>
        <w:tab/>
        <w:t>1.714</w:t>
        <w:tab/>
        <w:t>0.13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HA F1 A. cameronense x 25</w:t>
        <w:tab/>
        <w:t>1.814</w:t>
        <w:tab/>
        <w:t>0.13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HA F1 A. cameronense x 28</w:t>
        <w:tab/>
        <w:t>2.259</w:t>
        <w:tab/>
        <w:t>0.13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LA F0 A. ahli x 19</w:t>
        <w:tab/>
        <w:t>2.068</w:t>
        <w:tab/>
        <w:t>0.13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LA F0 A. ahli x 25</w:t>
        <w:tab/>
        <w:t>1.753</w:t>
        <w:tab/>
        <w:t>0.148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it-IT"/>
        </w:rPr>
        <w:t>LA F0 A. ahli x 28</w:t>
        <w:tab/>
        <w:t>2.040</w:t>
        <w:tab/>
        <w:t>0.13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it-IT"/>
        </w:rPr>
        <w:t>LA F1 A. ahli x 19</w:t>
        <w:tab/>
        <w:t>2.242</w:t>
        <w:tab/>
        <w:t>0.13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it-IT"/>
        </w:rPr>
        <w:t>LA F1 A. ahli x 25</w:t>
        <w:tab/>
        <w:t>1.967</w:t>
        <w:tab/>
        <w:t>0.13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it-IT"/>
        </w:rPr>
        <w:t>LA F1 A. ahli x 28</w:t>
        <w:tab/>
        <w:t>1.778</w:t>
        <w:tab/>
        <w:t>0.12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</w:rPr>
        <w:t>LA F0 A. sple x 19</w:t>
        <w:tab/>
        <w:t>2.404</w:t>
        <w:tab/>
        <w:t>0.148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</w:rPr>
        <w:t>LA F0 A. sple x 25</w:t>
        <w:tab/>
        <w:t>1.979</w:t>
        <w:tab/>
        <w:t>0.148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</w:rPr>
        <w:t>LA F0 A. sple x 28</w:t>
        <w:tab/>
        <w:t>2.148</w:t>
        <w:tab/>
        <w:t>0.148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</w:rPr>
        <w:t>LA F1 A. sple x 19</w:t>
        <w:tab/>
        <w:t>2.264</w:t>
        <w:tab/>
        <w:t>0.13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</w:rPr>
        <w:t>LA F1 A. sple x 25</w:t>
        <w:tab/>
        <w:t>1.673</w:t>
        <w:tab/>
        <w:t>0.13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</w:rPr>
        <w:t>LA F1 A. sple x 28</w:t>
        <w:tab/>
        <w:t>1.928</w:t>
        <w:tab/>
        <w:t>0.135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ll Pairwise Multiple Comparison Procedures (Holm-Sidak method):</w:t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Overall significance level = 0.05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/species</w:t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LA F0 A. spl vs. HA F1 A. cam</w:t>
        <w:tab/>
        <w:t>0.248</w:t>
        <w:tab/>
        <w:t>2.146</w:t>
        <w:tab/>
        <w:t>0.034</w:t>
        <w:tab/>
        <w:t>0.002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HA F1 A. exi vs. HA F1 A. cam</w:t>
        <w:tab/>
        <w:t>0.236</w:t>
        <w:tab/>
        <w:t>2.056</w:t>
        <w:tab/>
        <w:t>0.042</w:t>
        <w:tab/>
        <w:t>0.002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LA F0 A. spl vs. LA F1 A. spl</w:t>
        <w:tab/>
        <w:t>0.222</w:t>
        <w:tab/>
        <w:t>1.921</w:t>
        <w:tab/>
        <w:t>0.057</w:t>
        <w:tab/>
        <w:t>0.002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LA F0 A. spl vs. LA F0 A. ahl</w:t>
        <w:tab/>
        <w:t>0.223</w:t>
        <w:tab/>
        <w:t>1.900</w:t>
        <w:tab/>
        <w:t>0.060</w:t>
        <w:tab/>
        <w:t>0.002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HA F1 A. exi vs. LA F1 A. spl</w:t>
        <w:tab/>
        <w:t>0.210</w:t>
        <w:tab/>
        <w:t>1.829</w:t>
        <w:tab/>
        <w:t>0.070</w:t>
        <w:tab/>
        <w:t>0.002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HA F1 A. exi vs. LA F0 A. ahl</w:t>
        <w:tab/>
        <w:t>0.211</w:t>
        <w:tab/>
        <w:t>1.810</w:t>
        <w:tab/>
        <w:t>0.073</w:t>
        <w:tab/>
        <w:t>0.002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LA F0 A. spl vs. LA F1 A. ahl</w:t>
        <w:tab/>
        <w:t>0.182</w:t>
        <w:tab/>
        <w:t>1.588</w:t>
        <w:tab/>
        <w:t>0.115</w:t>
        <w:tab/>
        <w:t>0.002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HA F1 A. exi vs. LA F1 A. ahl</w:t>
        <w:tab/>
        <w:t>0.169</w:t>
        <w:tab/>
        <w:t>1.493</w:t>
        <w:tab/>
        <w:t>0.138</w:t>
        <w:tab/>
        <w:t>0.002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LA F0 A. spl vs. HA F0 A. cam</w:t>
        <w:tab/>
        <w:t>0.161</w:t>
        <w:tab/>
        <w:t>1.337</w:t>
        <w:tab/>
        <w:t>0.184</w:t>
        <w:tab/>
        <w:t>0.003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HA F0 A. exi vs. HA F1 A. cam</w:t>
        <w:tab/>
        <w:t>0.147</w:t>
        <w:tab/>
        <w:t>1.308</w:t>
        <w:tab/>
        <w:t>0.194</w:t>
        <w:tab/>
        <w:t>0.003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HA F1 A. exi vs. HA F0 A. cam</w:t>
        <w:tab/>
        <w:t>0.149</w:t>
        <w:tab/>
        <w:t>1.245</w:t>
        <w:tab/>
        <w:t>0.216</w:t>
        <w:tab/>
        <w:t>0.003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HA F0 A. exi vs. LA F1 A. spl</w:t>
        <w:tab/>
        <w:t>0.120</w:t>
        <w:tab/>
        <w:t>1.075</w:t>
        <w:tab/>
        <w:t>0.285</w:t>
        <w:tab/>
        <w:t>0.003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HA F0 A. exi vs. LA F0 A. ahl</w:t>
        <w:tab/>
        <w:t>0.121</w:t>
        <w:tab/>
        <w:t>1.067</w:t>
        <w:tab/>
        <w:t>0.288</w:t>
        <w:tab/>
        <w:t>0.003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LA F0 A. spl vs. HA F0 A. exi</w:t>
        <w:tab/>
        <w:t>0.102</w:t>
        <w:tab/>
        <w:t>0.866</w:t>
        <w:tab/>
        <w:t>0.389</w:t>
        <w:tab/>
        <w:t>0.003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HA F1 A. exi vs. HA F0 A. exi</w:t>
        <w:tab/>
        <w:t>0.0894</w:t>
        <w:tab/>
        <w:t>0.768</w:t>
        <w:tab/>
        <w:t>0.444</w:t>
        <w:tab/>
        <w:t>0.004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HA F1 A. cam</w:t>
        <w:tab/>
        <w:t>0.0867</w:t>
        <w:tab/>
        <w:t>0.750</w:t>
        <w:tab/>
        <w:t>0.455</w:t>
        <w:tab/>
        <w:t>0.004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HA F0 A. exi vs. LA F1 A. ahl</w:t>
        <w:tab/>
        <w:t>0.0800</w:t>
        <w:tab/>
        <w:t>0.722</w:t>
        <w:tab/>
        <w:t>0.472</w:t>
        <w:tab/>
        <w:t>0.004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LA F1 A. ahl vs. HA F1 A. cam</w:t>
        <w:tab/>
        <w:t>0.0665</w:t>
        <w:tab/>
        <w:t>0.611</w:t>
        <w:tab/>
        <w:t>0.543</w:t>
        <w:tab/>
        <w:t>0.005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LA F0 A. ahl</w:t>
        <w:tab/>
        <w:t>0.0616</w:t>
        <w:tab/>
        <w:t>0.525</w:t>
        <w:tab/>
        <w:t>0.601</w:t>
        <w:tab/>
        <w:t>0.005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LA F1 A. spl</w:t>
        <w:tab/>
        <w:t>0.0606</w:t>
        <w:tab/>
        <w:t>0.524</w:t>
        <w:tab/>
        <w:t>0.601</w:t>
        <w:tab/>
        <w:t>0.006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HA F0 A. exi vs. HA F0 A. cam</w:t>
        <w:tab/>
        <w:t>0.0599</w:t>
        <w:tab/>
        <w:t>0.510</w:t>
        <w:tab/>
        <w:t>0.611</w:t>
        <w:tab/>
        <w:t>0.006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LA F1 A. ahl vs. LA F0 A. ahl</w:t>
        <w:tab/>
        <w:t>0.0414</w:t>
        <w:tab/>
        <w:t>0.374</w:t>
        <w:tab/>
        <w:t>0.709</w:t>
        <w:tab/>
        <w:t>0.007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ahl vs. LA F1 A. spl</w:t>
        <w:tab/>
        <w:t>0.0405</w:t>
        <w:tab/>
        <w:t>0.372</w:t>
        <w:tab/>
        <w:t>0.711</w:t>
        <w:tab/>
        <w:t>0.009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LA F1 A. spl vs. HA F1 A. cam</w:t>
        <w:tab/>
        <w:t>0.0261</w:t>
        <w:tab/>
        <w:t>0.236</w:t>
        <w:tab/>
        <w:t>0.814</w:t>
        <w:tab/>
        <w:t>0.010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LA F0 A. ahl vs. HA F1 A. cam</w:t>
        <w:tab/>
        <w:t>0.0251</w:t>
        <w:tab/>
        <w:t>0.224</w:t>
        <w:tab/>
        <w:t>0.823</w:t>
        <w:tab/>
        <w:t>0.013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LA F1 A. ahl</w:t>
        <w:tab/>
        <w:t>0.0201</w:t>
        <w:tab/>
        <w:t>0.176</w:t>
        <w:tab/>
        <w:t>0.861</w:t>
        <w:tab/>
        <w:t>0.017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it-IT"/>
        </w:rPr>
        <w:t>LA F0 A. spl vs. HA F1 A. exi</w:t>
        <w:tab/>
        <w:t>0.0122</w:t>
        <w:tab/>
        <w:t>0.101</w:t>
        <w:tab/>
        <w:t>0.919</w:t>
        <w:tab/>
        <w:t>0.025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1 A. spl vs. LA F0 A. ahl</w:t>
        <w:tab/>
        <w:t>0.000981</w:t>
        <w:tab/>
        <w:t>0.00875</w:t>
        <w:tab/>
        <w:t>0.993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5000" w:leader="none"/>
          <w:tab w:val="center" w:pos="6250" w:leader="none"/>
          <w:tab w:val="center" w:pos="7850" w:leader="none"/>
          <w:tab w:val="center" w:pos="94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0 A. spl vs. HA F1 A. cam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HA F1 A. exi vs. HA F1 A. cam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0 A. spl vs. LA F1 A. spl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</w:rPr>
        <w:t>LA F0 A. spl vs. LA F0 A. ahl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1 A. spl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0 A. ahl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LA F1 A. ahl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1 A. ahl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0 A. cam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1 A. cam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HA F0 A. cam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1 A. spl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0 A. ahl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0 A. exi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HA F0 A. exi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cam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1 A. ahl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1 A. cam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ahl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1 A. spl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0 A. cam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LA F0 A. ahl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LA F1 A. spl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1 A. cam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1 A. cam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1 A. ahl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1 A. exi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200" w:leader="none"/>
          <w:tab w:val="decimal" w:pos="7800" w:leader="none"/>
          <w:tab w:val="decimal" w:pos="96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0 A. ahl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 xml:space="preserve">temperature </w:t>
      </w:r>
    </w:p>
    <w:p>
      <w:pPr>
        <w:pStyle w:val="Normal"/>
        <w:tabs>
          <w:tab w:val="clear" w:pos="708"/>
          <w:tab w:val="center" w:pos="2500" w:leader="none"/>
          <w:tab w:val="center" w:pos="3700" w:leader="none"/>
          <w:tab w:val="center" w:pos="4850" w:leader="none"/>
          <w:tab w:val="center" w:pos="6450" w:leader="none"/>
          <w:tab w:val="center" w:pos="80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0.262</w:t>
        <w:tab/>
        <w:t>3.700</w:t>
        <w:tab/>
        <w:t>&lt;0.001</w:t>
        <w:tab/>
        <w:t>0.017</w:t>
        <w:tab/>
        <w:t>Yes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19 vs. 25</w:t>
        <w:tab/>
        <w:t>0.157</w:t>
        <w:tab/>
        <w:t>2.213</w:t>
        <w:tab/>
        <w:t>0.029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0.105</w:t>
        <w:tab/>
        <w:t>1.518</w:t>
        <w:tab/>
        <w:t>0.132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0 A. exiguum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25</w:t>
        <w:tab/>
        <w:t>0.143</w:t>
        <w:tab/>
        <w:t>0.714</w:t>
        <w:tab/>
        <w:t>0.477</w:t>
        <w:tab/>
        <w:t>0.01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19</w:t>
        <w:tab/>
        <w:t>0.0955</w:t>
        <w:tab/>
        <w:t>0.500</w:t>
        <w:tab/>
        <w:t>0.618</w:t>
        <w:tab/>
        <w:t>0.02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19 vs. 25</w:t>
        <w:tab/>
        <w:t>0.0474</w:t>
        <w:tab/>
        <w:t>0.237</w:t>
        <w:tab/>
        <w:t>0.813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19 vs. 25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1 A. exiguum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19</w:t>
        <w:tab/>
        <w:t>0.676</w:t>
        <w:tab/>
        <w:t>3.542</w:t>
        <w:tab/>
        <w:t>&lt;0.001</w:t>
        <w:tab/>
        <w:t>0.01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25</w:t>
        <w:tab/>
        <w:t>0.641</w:t>
        <w:tab/>
        <w:t>3.001</w:t>
        <w:tab/>
        <w:t>0.003</w:t>
        <w:tab/>
        <w:t>0.02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5 vs. 19</w:t>
        <w:tab/>
        <w:t>0.0357</w:t>
        <w:tab/>
        <w:t>0.167</w:t>
        <w:tab/>
        <w:t>0.867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0 A. cameronense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19</w:t>
        <w:tab/>
        <w:t>0.602</w:t>
        <w:tab/>
        <w:t>2.879</w:t>
        <w:tab/>
        <w:t>0.005</w:t>
        <w:tab/>
        <w:t>0.01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25</w:t>
        <w:tab/>
        <w:t>0.342</w:t>
        <w:tab/>
        <w:t>1.634</w:t>
        <w:tab/>
        <w:t>0.105</w:t>
        <w:tab/>
        <w:t>0.02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5 vs. 19</w:t>
        <w:tab/>
        <w:t>0.260</w:t>
        <w:tab/>
        <w:t>1.244</w:t>
        <w:tab/>
        <w:t>0.216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1 A. cameronense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19</w:t>
        <w:tab/>
        <w:t>0.546</w:t>
        <w:tab/>
        <w:t>2.857</w:t>
        <w:tab/>
        <w:t>0.005</w:t>
        <w:tab/>
        <w:t>0.01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25</w:t>
        <w:tab/>
        <w:t>0.445</w:t>
        <w:tab/>
        <w:t>2.332</w:t>
        <w:tab/>
        <w:t>0.022</w:t>
        <w:tab/>
        <w:t>0.02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5 vs. 19</w:t>
        <w:tab/>
        <w:t>0.100</w:t>
        <w:tab/>
        <w:t>0.526</w:t>
        <w:tab/>
        <w:t>0.600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0 A. ahli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19 vs. 25</w:t>
        <w:tab/>
        <w:t>0.315</w:t>
        <w:tab/>
        <w:t>1.574</w:t>
        <w:tab/>
        <w:t>0.118</w:t>
        <w:tab/>
        <w:t>0.01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25</w:t>
        <w:tab/>
        <w:t>0.287</w:t>
        <w:tab/>
        <w:t>1.435</w:t>
        <w:tab/>
        <w:t>0.154</w:t>
        <w:tab/>
        <w:t>0.02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19 vs. 28</w:t>
        <w:tab/>
        <w:t>0.0279</w:t>
        <w:tab/>
        <w:t>0.146</w:t>
        <w:tab/>
        <w:t>0.884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19 vs. 25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19 vs. 28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1 A. ahli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19 vs. 28</w:t>
        <w:tab/>
        <w:t>0.464</w:t>
        <w:tab/>
        <w:t>2.519</w:t>
        <w:tab/>
        <w:t>0.013</w:t>
        <w:tab/>
        <w:t>0.01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19 vs. 25</w:t>
        <w:tab/>
        <w:t>0.275</w:t>
        <w:tab/>
        <w:t>1.441</w:t>
        <w:tab/>
        <w:t>0.152</w:t>
        <w:tab/>
        <w:t>0.02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5 vs. 28</w:t>
        <w:tab/>
        <w:t>0.188</w:t>
        <w:tab/>
        <w:t>1.024</w:t>
        <w:tab/>
        <w:t>0.308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19 vs. 28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19 vs. 25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5 vs. 28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0 A. splendopleure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19 vs. 25</w:t>
        <w:tab/>
        <w:t>0.424</w:t>
        <w:tab/>
        <w:t>2.029</w:t>
        <w:tab/>
        <w:t>0.045</w:t>
        <w:tab/>
        <w:t>0.01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19 vs. 28</w:t>
        <w:tab/>
        <w:t>0.255</w:t>
        <w:tab/>
        <w:t>1.221</w:t>
        <w:tab/>
        <w:t>0.225</w:t>
        <w:tab/>
        <w:t>0.02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25</w:t>
        <w:tab/>
        <w:t>0.169</w:t>
        <w:tab/>
        <w:t>0.808</w:t>
        <w:tab/>
        <w:t>0.421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19 vs. 25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19 vs. 28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1 A. splendopleure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19 vs. 25</w:t>
        <w:tab/>
        <w:t>0.591</w:t>
        <w:tab/>
        <w:t>3.095</w:t>
        <w:tab/>
        <w:t>0.002</w:t>
        <w:tab/>
        <w:t>0.01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19 vs. 28</w:t>
        <w:tab/>
        <w:t>0.336</w:t>
        <w:tab/>
        <w:t>1.761</w:t>
        <w:tab/>
        <w:t>0.081</w:t>
        <w:tab/>
        <w:t>0.02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25</w:t>
        <w:tab/>
        <w:t>0.255</w:t>
        <w:tab/>
        <w:t>1.334</w:t>
        <w:tab/>
        <w:t>0.185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19 vs. 25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19 vs. 28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/species within 19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spl vs. HA F1 A. cam</w:t>
        <w:tab/>
        <w:t>0.690</w:t>
        <w:tab/>
        <w:t>3.446</w:t>
        <w:tab/>
        <w:t>&lt;0.001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spl vs. HA F0 A. cam</w:t>
        <w:tab/>
        <w:t>0.675</w:t>
        <w:tab/>
        <w:t>3.229</w:t>
        <w:tab/>
        <w:t>0.002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spl vs. HA F1 A. cam</w:t>
        <w:tab/>
        <w:t>0.550</w:t>
        <w:tab/>
        <w:t>2.882</w:t>
        <w:tab/>
        <w:t>0.005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ahl vs. HA F1 A. cam</w:t>
        <w:tab/>
        <w:t>0.528</w:t>
        <w:tab/>
        <w:t>2.766</w:t>
        <w:tab/>
        <w:t>0.007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spl vs. HA F0 A. cam</w:t>
        <w:tab/>
        <w:t>0.536</w:t>
        <w:tab/>
        <w:t>2.676</w:t>
        <w:tab/>
        <w:t>0.009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ahl vs. HA F0 A. cam</w:t>
        <w:tab/>
        <w:t>0.514</w:t>
        <w:tab/>
        <w:t>2.564</w:t>
        <w:tab/>
        <w:t>0.012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spl vs. HA F1 A. exi</w:t>
        <w:tab/>
        <w:t>0.476</w:t>
        <w:tab/>
        <w:t>2.377</w:t>
        <w:tab/>
        <w:t>0.019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ahl vs. HA F1 A. cam</w:t>
        <w:tab/>
        <w:t>0.355</w:t>
        <w:tab/>
        <w:t>1.858</w:t>
        <w:tab/>
        <w:t>0.066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exi vs. HA F1 A. cam</w:t>
        <w:tab/>
        <w:t>0.346</w:t>
        <w:tab/>
        <w:t>1.811</w:t>
        <w:tab/>
        <w:t>0.073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spl vs. HA F1 A. exi</w:t>
        <w:tab/>
        <w:t>0.336</w:t>
        <w:tab/>
        <w:t>1.762</w:t>
        <w:tab/>
        <w:t>0.081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spl vs. HA F0 A. exi</w:t>
        <w:tab/>
        <w:t>0.344</w:t>
        <w:tab/>
        <w:t>1.719</w:t>
        <w:tab/>
        <w:t>0.088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ahl vs. HA F0 A. cam</w:t>
        <w:tab/>
        <w:t>0.340</w:t>
        <w:tab/>
        <w:t>1.699</w:t>
        <w:tab/>
        <w:t>0.092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spl vs. LA F0 A. ahl</w:t>
        <w:tab/>
        <w:t>0.335</w:t>
        <w:tab/>
        <w:t>1.674</w:t>
        <w:tab/>
        <w:t>0.097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HA F0 A. cam</w:t>
        <w:tab/>
        <w:t>0.331</w:t>
        <w:tab/>
        <w:t>1.654</w:t>
        <w:tab/>
        <w:t>0.101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ahl vs. HA F1 A. exi</w:t>
        <w:tab/>
        <w:t>0.314</w:t>
        <w:tab/>
        <w:t>1.645</w:t>
        <w:tab/>
        <w:t>0.103</w:t>
        <w:tab/>
        <w:t>0.004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exi vs. HA F1 A. cam</w:t>
        <w:tab/>
        <w:t>0.214</w:t>
        <w:tab/>
        <w:t>1.120</w:t>
        <w:tab/>
        <w:t>0.265</w:t>
        <w:tab/>
        <w:t>0.004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spl vs. HA F0 A. exi</w:t>
        <w:tab/>
        <w:t>0.205</w:t>
        <w:tab/>
        <w:t>1.071</w:t>
        <w:tab/>
        <w:t>0.286</w:t>
        <w:tab/>
        <w:t>0.004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spl vs. LA F0 A. ahl</w:t>
        <w:tab/>
        <w:t>0.196</w:t>
        <w:tab/>
        <w:t>1.025</w:t>
        <w:tab/>
        <w:t>0.308</w:t>
        <w:tab/>
        <w:t>0.00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exi vs. HA F0 A. cam</w:t>
        <w:tab/>
        <w:t>0.199</w:t>
        <w:tab/>
        <w:t>0.996</w:t>
        <w:tab/>
        <w:t>0.322</w:t>
        <w:tab/>
        <w:t>0.00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0 A. exi</w:t>
        <w:tab/>
        <w:t>0.182</w:t>
        <w:tab/>
        <w:t>0.954</w:t>
        <w:tab/>
        <w:t>0.342</w:t>
        <w:tab/>
        <w:t>0.006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LA F0 A. ahl</w:t>
        <w:tab/>
        <w:t>0.173</w:t>
        <w:tab/>
        <w:t>0.908</w:t>
        <w:tab/>
        <w:t>0.366</w:t>
        <w:tab/>
        <w:t>0.006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spl vs. LA F1 A. ahl</w:t>
        <w:tab/>
        <w:t>0.162</w:t>
        <w:tab/>
        <w:t>0.809</w:t>
        <w:tab/>
        <w:t>0.420</w:t>
        <w:tab/>
        <w:t>0.00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ahl vs. HA F1 A. exi</w:t>
        <w:tab/>
        <w:t>0.141</w:t>
        <w:tab/>
        <w:t>0.738</w:t>
        <w:tab/>
        <w:t>0.462</w:t>
        <w:tab/>
        <w:t>0.009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spl vs. LA F1 A. spl</w:t>
        <w:tab/>
        <w:t>0.140</w:t>
        <w:tab/>
        <w:t>0.697</w:t>
        <w:tab/>
        <w:t>0.487</w:t>
        <w:tab/>
        <w:t>0.010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HA F1 A. exi</w:t>
        <w:tab/>
        <w:t>0.132</w:t>
        <w:tab/>
        <w:t>0.691</w:t>
        <w:tab/>
        <w:t>0.491</w:t>
        <w:tab/>
        <w:t>0.01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spl vs. LA F1 A. ahl</w:t>
        <w:tab/>
        <w:t>0.0223</w:t>
        <w:tab/>
        <w:t>0.117</w:t>
        <w:tab/>
        <w:t>0.907</w:t>
        <w:tab/>
        <w:t>0.01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HA F1 A. cam</w:t>
        <w:tab/>
        <w:t>0.0145</w:t>
        <w:tab/>
        <w:t>0.0726</w:t>
        <w:tab/>
        <w:t>0.942</w:t>
        <w:tab/>
        <w:t>0.02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ahl vs. HA F0 A. exi</w:t>
        <w:tab/>
        <w:t>0.00893</w:t>
        <w:tab/>
        <w:t>0.0468</w:t>
        <w:tab/>
        <w:t>0.963</w:t>
        <w:tab/>
        <w:t>0.050</w:t>
        <w:tab/>
      </w:r>
    </w:p>
    <w:p>
      <w:pPr>
        <w:pStyle w:val="Normal"/>
        <w:autoSpaceDE w:val="false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it-IT"/>
        </w:rPr>
      </w:pPr>
      <w:r>
        <w:rPr>
          <w:b/>
          <w:bCs/>
          <w:sz w:val="20"/>
          <w:szCs w:val="20"/>
          <w:lang w:val="it-IT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spl vs. HA F1 A. cam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spl vs. HA F0 A. cam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spl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0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0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0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0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LA F0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0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0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0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HA F0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0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LA F0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0 A. exi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/species within 25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exi vs. LA F1 A. spl</w:t>
        <w:tab/>
        <w:t>0.339</w:t>
        <w:tab/>
        <w:t>1.692</w:t>
        <w:tab/>
        <w:t>0.093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cam vs. LA F1 A. spl</w:t>
        <w:tab/>
        <w:t>0.315</w:t>
        <w:tab/>
        <w:t>1.574</w:t>
        <w:tab/>
        <w:t>0.118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LA F1 A. ahl vs. LA F1 A. spl</w:t>
        <w:tab/>
        <w:t>0.293</w:t>
        <w:tab/>
        <w:t>1.537</w:t>
        <w:tab/>
        <w:t>0.127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LA F0 A. spl vs. LA F1 A. spl</w:t>
        <w:tab/>
        <w:t>0.306</w:t>
        <w:tab/>
        <w:t>1.529</w:t>
        <w:tab/>
        <w:t>0.129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1 A. exi vs. LA F1 A. spl</w:t>
        <w:tab/>
        <w:t>0.290</w:t>
        <w:tab/>
        <w:t>1.359</w:t>
        <w:tab/>
        <w:t>0.177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exi vs. LA F0 A. ahl</w:t>
        <w:tab/>
        <w:t>0.259</w:t>
        <w:tab/>
        <w:t>1.238</w:t>
        <w:tab/>
        <w:t>0.218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cam vs. LA F0 A. ahl</w:t>
        <w:tab/>
        <w:t>0.235</w:t>
        <w:tab/>
        <w:t>1.125</w:t>
        <w:tab/>
        <w:t>0.263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LA F0 A. spl vs. LA F0 A. ahl</w:t>
        <w:tab/>
        <w:t>0.226</w:t>
        <w:tab/>
        <w:t>1.081</w:t>
        <w:tab/>
        <w:t>0.282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LA F1 A. ahl vs. LA F0 A. ahl</w:t>
        <w:tab/>
        <w:t>0.213</w:t>
        <w:tab/>
        <w:t>1.066</w:t>
        <w:tab/>
        <w:t>0.289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exi vs. HA F1 A. cam</w:t>
        <w:tab/>
        <w:t>0.198</w:t>
        <w:tab/>
        <w:t>0.989</w:t>
        <w:tab/>
        <w:t>0.325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1 A. exi vs. LA F0 A. ahl</w:t>
        <w:tab/>
        <w:t>0.210</w:t>
        <w:tab/>
        <w:t>0.947</w:t>
        <w:tab/>
        <w:t>0.346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cam vs. HA F1 A. cam</w:t>
        <w:tab/>
        <w:t>0.174</w:t>
        <w:tab/>
        <w:t>0.871</w:t>
        <w:tab/>
        <w:t>0.386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spl vs. HA F1 A. cam</w:t>
        <w:tab/>
        <w:t>0.165</w:t>
        <w:tab/>
        <w:t>0.825</w:t>
        <w:tab/>
        <w:t>0.411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ahl vs. HA F1 A. cam</w:t>
        <w:tab/>
        <w:t>0.153</w:t>
        <w:tab/>
        <w:t>0.799</w:t>
        <w:tab/>
        <w:t>0.426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1 A. cam vs. LA F1 A. spl</w:t>
        <w:tab/>
        <w:t>0.141</w:t>
        <w:tab/>
        <w:t>0.738</w:t>
        <w:tab/>
        <w:t>0.462</w:t>
        <w:tab/>
        <w:t>0.004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1 A. exi vs. HA F1 A. cam</w:t>
        <w:tab/>
        <w:t>0.149</w:t>
        <w:tab/>
        <w:t>0.699</w:t>
        <w:tab/>
        <w:t>0.486</w:t>
        <w:tab/>
        <w:t>0.004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ahl vs. LA F1 A. spl</w:t>
        <w:tab/>
        <w:t>0.0800</w:t>
        <w:tab/>
        <w:t>0.400</w:t>
        <w:tab/>
        <w:t>0.690</w:t>
        <w:tab/>
        <w:t>0.004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cam vs. LA F0 A. ahl</w:t>
        <w:tab/>
        <w:t>0.0608</w:t>
        <w:tab/>
        <w:t>0.304</w:t>
        <w:tab/>
        <w:t>0.762</w:t>
        <w:tab/>
        <w:t>0.00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LA F1 A. ahl</w:t>
        <w:tab/>
        <w:t>0.0455</w:t>
        <w:tab/>
        <w:t>0.227</w:t>
        <w:tab/>
        <w:t>0.821</w:t>
        <w:tab/>
        <w:t>0.00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HA F1 A. exi</w:t>
        <w:tab/>
        <w:t>0.0488</w:t>
        <w:tab/>
        <w:t>0.220</w:t>
        <w:tab/>
        <w:t>0.826</w:t>
        <w:tab/>
        <w:t>0.006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LA F0 A. spl</w:t>
        <w:tab/>
        <w:t>0.0328</w:t>
        <w:tab/>
        <w:t>0.157</w:t>
        <w:tab/>
        <w:t>0.876</w:t>
        <w:tab/>
        <w:t>0.006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HA F1 A. exi</w:t>
        <w:tab/>
        <w:t>0.0251</w:t>
        <w:tab/>
        <w:t>0.113</w:t>
        <w:tab/>
        <w:t>0.910</w:t>
        <w:tab/>
        <w:t>0.00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HA F0 A. cam</w:t>
        <w:tab/>
        <w:t>0.0236</w:t>
        <w:tab/>
        <w:t>0.113</w:t>
        <w:tab/>
        <w:t>0.910</w:t>
        <w:tab/>
        <w:t>0.009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LA F1 A. ahl</w:t>
        <w:tab/>
        <w:t>0.0218</w:t>
        <w:tab/>
        <w:t>0.109</w:t>
        <w:tab/>
        <w:t>0.913</w:t>
        <w:tab/>
        <w:t>0.010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spl vs. HA F1 A. exi</w:t>
        <w:tab/>
        <w:t>0.0160</w:t>
        <w:tab/>
        <w:t>0.0721</w:t>
        <w:tab/>
        <w:t>0.943</w:t>
        <w:tab/>
        <w:t>0.01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spl vs. LA F1 A. ahl</w:t>
        <w:tab/>
        <w:t>0.0127</w:t>
        <w:tab/>
        <w:t>0.0634</w:t>
        <w:tab/>
        <w:t>0.950</w:t>
        <w:tab/>
        <w:t>0.01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LA F0 A. spl</w:t>
        <w:tab/>
        <w:t>0.00915</w:t>
        <w:tab/>
        <w:t>0.0438</w:t>
        <w:tab/>
        <w:t>0.965</w:t>
        <w:tab/>
        <w:t>0.02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ahl vs. HA F1 A. exi</w:t>
        <w:tab/>
        <w:t>0.00330</w:t>
        <w:tab/>
        <w:t>0.0155</w:t>
        <w:tab/>
        <w:t>0.988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0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LA F0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LA F0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0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0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0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1 A. exi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/species within 28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1 A. exi vs. LA F1 A. ahl</w:t>
        <w:tab/>
        <w:t>0.826</w:t>
        <w:tab/>
        <w:t>4.488</w:t>
        <w:tab/>
        <w:t>&lt;0.001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1 A. exi vs. LA F1 A. spl</w:t>
        <w:tab/>
        <w:t>0.676</w:t>
        <w:tab/>
        <w:t>3.541</w:t>
        <w:tab/>
        <w:t>&lt;0.001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1 A. exi vs. LA F0 A. ahl</w:t>
        <w:tab/>
        <w:t>0.563</w:t>
        <w:tab/>
        <w:t>2.951</w:t>
        <w:tab/>
        <w:t>0.004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cam vs. LA F1 A. ahl</w:t>
        <w:tab/>
        <w:t>0.552</w:t>
        <w:tab/>
        <w:t>2.851</w:t>
        <w:tab/>
        <w:t>0.005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1 A. cam vs. LA F1 A. ahl</w:t>
        <w:tab/>
        <w:t>0.481</w:t>
        <w:tab/>
        <w:t>2.614</w:t>
        <w:tab/>
        <w:t>0.010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1 A. exi vs. HA F0 A. exi</w:t>
        <w:tab/>
        <w:t>0.449</w:t>
        <w:tab/>
        <w:t>2.351</w:t>
        <w:tab/>
        <w:t>0.020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1 A. exi vs. LA F0 A. spl</w:t>
        <w:tab/>
        <w:t>0.456</w:t>
        <w:tab/>
        <w:t>2.275</w:t>
        <w:tab/>
        <w:t>0.025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exi vs. LA F1 A. ahl</w:t>
        <w:tab/>
        <w:t>0.377</w:t>
        <w:tab/>
        <w:t>2.048</w:t>
        <w:tab/>
        <w:t>0.043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cam vs. LA F1 A. spl</w:t>
        <w:tab/>
        <w:t>0.402</w:t>
        <w:tab/>
        <w:t>2.009</w:t>
        <w:tab/>
        <w:t>0.047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spl vs. LA F1 A. ahl</w:t>
        <w:tab/>
        <w:t>0.370</w:t>
        <w:tab/>
        <w:t>1.911</w:t>
        <w:tab/>
        <w:t>0.059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exi vs. HA F1 A. cam</w:t>
        <w:tab/>
        <w:t>0.345</w:t>
        <w:tab/>
        <w:t>1.805</w:t>
        <w:tab/>
        <w:t>0.074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cam vs. LA F1 A. spl</w:t>
        <w:tab/>
        <w:t>0.331</w:t>
        <w:tab/>
        <w:t>1.735</w:t>
        <w:tab/>
        <w:t>0.085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LA F0 A. ahl</w:t>
        <w:tab/>
        <w:t>0.290</w:t>
        <w:tab/>
        <w:t>1.447</w:t>
        <w:tab/>
        <w:t>0.151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ahl vs. LA F1 A. ahl</w:t>
        <w:tab/>
        <w:t>0.262</w:t>
        <w:tab/>
        <w:t>1.426</w:t>
        <w:tab/>
        <w:t>0.157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exi vs. HA F0 A. cam</w:t>
        <w:tab/>
        <w:t>0.274</w:t>
        <w:tab/>
        <w:t>1.366</w:t>
        <w:tab/>
        <w:t>0.175</w:t>
        <w:tab/>
        <w:t>0.004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LA F1 A. spl</w:t>
        <w:tab/>
        <w:t>0.227</w:t>
        <w:tab/>
        <w:t>1.189</w:t>
        <w:tab/>
        <w:t>0.237</w:t>
        <w:tab/>
        <w:t>0.004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cam vs. LA F0 A. ahl</w:t>
        <w:tab/>
        <w:t>0.219</w:t>
        <w:tab/>
        <w:t>1.145</w:t>
        <w:tab/>
        <w:t>0.255</w:t>
        <w:tab/>
        <w:t>0.004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spl vs. LA F1 A. spl</w:t>
        <w:tab/>
        <w:t>0.220</w:t>
        <w:tab/>
        <w:t>1.101</w:t>
        <w:tab/>
        <w:t>0.273</w:t>
        <w:tab/>
        <w:t>0.00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HA F0 A. exi</w:t>
        <w:tab/>
        <w:t>0.175</w:t>
        <w:tab/>
        <w:t>0.875</w:t>
        <w:tab/>
        <w:t>0.383</w:t>
        <w:tab/>
        <w:t>0.00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LA F0 A. spl</w:t>
        <w:tab/>
        <w:t>0.182</w:t>
        <w:tab/>
        <w:t>0.870</w:t>
        <w:tab/>
        <w:t>0.386</w:t>
        <w:tab/>
        <w:t>0.006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spl vs. LA F1 A. ahl</w:t>
        <w:tab/>
        <w:t>0.150</w:t>
        <w:tab/>
        <w:t>0.814</w:t>
        <w:tab/>
        <w:t>0.418</w:t>
        <w:tab/>
        <w:t>0.006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LA F0 A. ahl</w:t>
        <w:tab/>
        <w:t>0.114</w:t>
        <w:tab/>
        <w:t>0.599</w:t>
        <w:tab/>
        <w:t>0.550</w:t>
        <w:tab/>
        <w:t>0.00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ahl vs. LA F1 A. spl</w:t>
        <w:tab/>
        <w:t>0.113</w:t>
        <w:tab/>
        <w:t>0.590</w:t>
        <w:tab/>
        <w:t>0.556</w:t>
        <w:tab/>
        <w:t>0.009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cam vs. LA F0 A. spl</w:t>
        <w:tab/>
        <w:t>0.111</w:t>
        <w:tab/>
        <w:t>0.554</w:t>
        <w:tab/>
        <w:t>0.581</w:t>
        <w:tab/>
        <w:t>0.010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cam vs. HA F0 A. exi</w:t>
        <w:tab/>
        <w:t>0.104</w:t>
        <w:tab/>
        <w:t>0.546</w:t>
        <w:tab/>
        <w:t>0.586</w:t>
        <w:tab/>
        <w:t>0.01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spl vs. LA F0 A. ahl</w:t>
        <w:tab/>
        <w:t>0.108</w:t>
        <w:tab/>
        <w:t>0.538</w:t>
        <w:tab/>
        <w:t>0.592</w:t>
        <w:tab/>
        <w:t>0.01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HA F1 A. cam</w:t>
        <w:tab/>
        <w:t>0.0711</w:t>
        <w:tab/>
        <w:t>0.355</w:t>
        <w:tab/>
        <w:t>0.723</w:t>
        <w:tab/>
        <w:t>0.02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exi vs. LA F0 A. spl</w:t>
        <w:tab/>
        <w:t>0.00668</w:t>
        <w:tab/>
        <w:t>0.0334</w:t>
        <w:tab/>
        <w:t>0.973</w:t>
        <w:tab/>
        <w:t>0.050</w:t>
        <w:tab/>
      </w:r>
    </w:p>
    <w:p>
      <w:pPr>
        <w:pStyle w:val="Normal"/>
        <w:autoSpaceDE w:val="false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it-IT"/>
        </w:rPr>
      </w:pPr>
      <w:r>
        <w:rPr>
          <w:b/>
          <w:bCs/>
          <w:sz w:val="20"/>
          <w:szCs w:val="20"/>
          <w:lang w:val="it-IT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1 A. exi vs. LA F1 A. ahl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1 A. spl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0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HA F0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HA F0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0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0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0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HA F0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LA F0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  <w:t>HA F0 A. exi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outlineLvl w:val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9:16:00Z</dcterms:created>
  <dc:creator>Mckenzie</dc:creator>
  <dc:description/>
  <cp:keywords/>
  <dc:language>en-US</dc:language>
  <cp:lastModifiedBy>David J. McKenzie</cp:lastModifiedBy>
  <dcterms:modified xsi:type="dcterms:W3CDTF">2012-12-21T09:16:00Z</dcterms:modified>
  <cp:revision>2</cp:revision>
  <dc:subject/>
  <dc:title>Supplementary material 1</dc:title>
</cp:coreProperties>
</file>